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 w:line="360" w:lineRule="auto"/>
        <w:jc w:val="both"/>
        <w:rPr>
          <w:rFonts w:ascii="Times" w:hAnsi="Times" w:cs="Arial"/>
          <w:b/>
        </w:rPr>
      </w:pPr>
    </w:p>
    <w:tbl>
      <w:tblPr>
        <w:tblStyle w:val="3"/>
        <w:tblpPr w:leftFromText="180" w:rightFromText="180" w:horzAnchor="margin" w:tblpY="651"/>
        <w:tblW w:w="1261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851"/>
        <w:gridCol w:w="2268"/>
        <w:gridCol w:w="70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Cat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Acetylated tubulin (Ac-TUBA4A)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Mouse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1:5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Sigma-Aldrich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T6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ESPN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Rabbit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1:2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Gift from J. Bartles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Northwestern Uni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JAG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Rabbit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1:2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Santa Cruz Biotech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sc8303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MYO7A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Rabbit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1:5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Proteus Biosciences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5-6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PVALB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Mouse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1:5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igma-Aldrich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P3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PTPRQ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Rabbit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:2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Gift from Dr. Bowen-Pope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Univ of Washingt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S100A1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Rabbit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1:2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Sigma-Aldrich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HPA006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SOX2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Goat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:2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Santa Cruz Biotech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sc-173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bCs/>
                <w:sz w:val="18"/>
                <w:szCs w:val="18"/>
              </w:rPr>
              <w:t>TUJ1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Times" w:hAnsi="Times" w:cs="Arial"/>
                <w:sz w:val="18"/>
                <w:szCs w:val="18"/>
              </w:rPr>
              <w:t>Anti-beta III Tubulin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Mouse</w:t>
            </w:r>
          </w:p>
        </w:tc>
        <w:tc>
          <w:tcPr>
            <w:tcW w:w="851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1:200</w:t>
            </w:r>
          </w:p>
        </w:tc>
        <w:tc>
          <w:tcPr>
            <w:tcW w:w="2268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Abcam</w:t>
            </w:r>
          </w:p>
        </w:tc>
        <w:tc>
          <w:tcPr>
            <w:tcW w:w="7086" w:type="dxa"/>
            <w:noWrap/>
            <w:vAlign w:val="bottom"/>
          </w:tcPr>
          <w:p>
            <w:pPr>
              <w:jc w:val="both"/>
              <w:rPr>
                <w:rFonts w:ascii="Times" w:hAnsi="Times" w:cs="Arial"/>
                <w:i/>
                <w:iCs/>
                <w:color w:val="404040" w:themeColor="text1" w:themeTint="BF"/>
                <w:sz w:val="18"/>
                <w:szCs w:val="18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ascii="Times" w:hAnsi="Times" w:cs="Arial"/>
                <w:sz w:val="18"/>
                <w:szCs w:val="18"/>
              </w:rPr>
              <w:t>Ab78078</w:t>
            </w:r>
          </w:p>
        </w:tc>
      </w:tr>
    </w:tbl>
    <w:p>
      <w:pPr>
        <w:spacing w:before="312" w:beforeLines="100" w:after="312" w:afterLines="100" w:line="360" w:lineRule="auto"/>
        <w:jc w:val="both"/>
        <w:rPr>
          <w:rFonts w:ascii="Times" w:hAnsi="Times" w:cs="Arial"/>
          <w:sz w:val="21"/>
          <w:szCs w:val="21"/>
        </w:rPr>
      </w:pPr>
      <w:r>
        <w:rPr>
          <w:rFonts w:ascii="Times" w:hAnsi="Times" w:cs="Arial"/>
          <w:sz w:val="21"/>
          <w:szCs w:val="21"/>
        </w:rPr>
        <w:t>All Alexa Fluor secondary antibodies were purchased from Invitrogen, with 1:1000 dilution. Alexa Fluor</w:t>
      </w:r>
      <w:r>
        <w:rPr>
          <w:rFonts w:ascii="Times" w:hAnsi="Times" w:cs="Arial"/>
          <w:sz w:val="21"/>
          <w:szCs w:val="21"/>
          <w:vertAlign w:val="superscript"/>
        </w:rPr>
        <w:t>TM</w:t>
      </w:r>
      <w:r>
        <w:rPr>
          <w:rFonts w:ascii="Times" w:hAnsi="Times" w:cs="Arial"/>
          <w:sz w:val="21"/>
          <w:szCs w:val="21"/>
        </w:rPr>
        <w:t xml:space="preserve"> 488 Phalloidin (F-Actin) was purchased from Thermo Fisher Scientific (A12379), with 1:500 dilution.</w:t>
      </w:r>
    </w:p>
    <w:p>
      <w:pPr>
        <w:spacing w:before="312" w:beforeLines="100" w:after="312" w:afterLines="100" w:line="360" w:lineRule="auto"/>
        <w:jc w:val="both"/>
        <w:rPr>
          <w:rFonts w:ascii="Times" w:hAnsi="Times" w:cs="Arial"/>
          <w:sz w:val="21"/>
          <w:szCs w:val="21"/>
        </w:rPr>
      </w:pPr>
    </w:p>
    <w:p>
      <w:pPr>
        <w:spacing w:before="312" w:beforeLines="100" w:after="312" w:afterLines="100" w:line="360" w:lineRule="auto"/>
        <w:jc w:val="both"/>
        <w:rPr>
          <w:rFonts w:ascii="Times" w:hAnsi="Times" w:cs="Arial"/>
          <w:b/>
          <w:sz w:val="21"/>
          <w:szCs w:val="21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73B"/>
    <w:rsid w:val="001679C8"/>
    <w:rsid w:val="00172C30"/>
    <w:rsid w:val="002351CC"/>
    <w:rsid w:val="004877F9"/>
    <w:rsid w:val="00561E39"/>
    <w:rsid w:val="00590C09"/>
    <w:rsid w:val="00593BDA"/>
    <w:rsid w:val="0086269D"/>
    <w:rsid w:val="00880326"/>
    <w:rsid w:val="009B159F"/>
    <w:rsid w:val="00B644A6"/>
    <w:rsid w:val="00BB673B"/>
    <w:rsid w:val="00C27151"/>
    <w:rsid w:val="00CC70C4"/>
    <w:rsid w:val="00DB5519"/>
    <w:rsid w:val="00E37FD5"/>
    <w:rsid w:val="00EB6548"/>
    <w:rsid w:val="00F35B7A"/>
    <w:rsid w:val="25F97C65"/>
    <w:rsid w:val="39266DBF"/>
    <w:rsid w:val="522D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SimSun" w:hAnsi="SimSun" w:eastAsia="SimSun" w:cs="SimSun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86</Words>
  <Characters>2204</Characters>
  <Lines>18</Lines>
  <Paragraphs>5</Paragraphs>
  <TotalTime>10</TotalTime>
  <ScaleCrop>false</ScaleCrop>
  <LinksUpToDate>false</LinksUpToDate>
  <CharactersWithSpaces>2585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0T17:31:00Z</dcterms:created>
  <dc:creator>Li Wenyan</dc:creator>
  <cp:lastModifiedBy>yizho</cp:lastModifiedBy>
  <dcterms:modified xsi:type="dcterms:W3CDTF">2021-05-04T01:33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D1AAC7CD7F94C77A90DEA7AD96CCA88</vt:lpwstr>
  </property>
</Properties>
</file>